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2996" w:rsidRPr="008A543F" w:rsidRDefault="00D12996" w:rsidP="00D1299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A543F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8A543F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8A543F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8A543F">
        <w:rPr>
          <w:rFonts w:ascii="Times New Roman" w:hAnsi="Times New Roman" w:cs="Times New Roman"/>
          <w:b/>
          <w:bCs/>
          <w:sz w:val="24"/>
          <w:szCs w:val="24"/>
        </w:rPr>
        <w:t xml:space="preserve"> Sing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A543F">
        <w:rPr>
          <w:rFonts w:ascii="Times New Roman" w:hAnsi="Times New Roman" w:cs="Times New Roman"/>
          <w:b/>
          <w:bCs/>
          <w:sz w:val="24"/>
          <w:szCs w:val="24"/>
        </w:rPr>
        <w:t>nucleotide polymorphisms used to build the GR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1234"/>
        <w:gridCol w:w="989"/>
        <w:gridCol w:w="1272"/>
        <w:gridCol w:w="2397"/>
        <w:gridCol w:w="1064"/>
      </w:tblGrid>
      <w:tr w:rsidR="00D12996" w:rsidRPr="00460994" w:rsidTr="00294476">
        <w:tc>
          <w:tcPr>
            <w:tcW w:w="1308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60994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Risk allel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60994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Effect size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12996" w:rsidRPr="00460994" w:rsidRDefault="00D12996" w:rsidP="0029447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60994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OR (95% </w:t>
            </w:r>
            <w:r w:rsidRPr="00460994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Cs w:val="21"/>
              </w:rPr>
              <w:t>CI</w:t>
            </w:r>
            <w:r w:rsidRPr="00460994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106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C7A0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Cs w:val="21"/>
              </w:rPr>
              <w:t xml:space="preserve">P </w:t>
            </w:r>
            <w:r w:rsidRPr="00460994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value</w:t>
            </w:r>
          </w:p>
        </w:tc>
      </w:tr>
      <w:tr w:rsidR="00D12996" w:rsidRPr="00460994" w:rsidTr="00294476">
        <w:tc>
          <w:tcPr>
            <w:tcW w:w="1308" w:type="dxa"/>
            <w:tcBorders>
              <w:top w:val="single" w:sz="8" w:space="0" w:color="auto"/>
            </w:tcBorders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1191548</w:t>
            </w:r>
          </w:p>
        </w:tc>
        <w:tc>
          <w:tcPr>
            <w:tcW w:w="1239" w:type="dxa"/>
            <w:tcBorders>
              <w:top w:val="single" w:sz="8" w:space="0" w:color="auto"/>
            </w:tcBorders>
            <w:vAlign w:val="center"/>
          </w:tcPr>
          <w:p w:rsidR="00D12996" w:rsidRPr="00460994" w:rsidRDefault="00D12996" w:rsidP="002944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/C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8" w:space="0" w:color="auto"/>
            </w:tcBorders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8" w:space="0" w:color="auto"/>
            </w:tcBorders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4 </w:t>
            </w:r>
          </w:p>
        </w:tc>
      </w:tr>
      <w:tr w:rsidR="00D12996" w:rsidRPr="00460994" w:rsidTr="00294476">
        <w:tc>
          <w:tcPr>
            <w:tcW w:w="1308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vAlign w:val="center"/>
          </w:tcPr>
          <w:p w:rsidR="00D12996" w:rsidRPr="00460994" w:rsidRDefault="00D12996" w:rsidP="002944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1276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81 </w:t>
            </w:r>
          </w:p>
        </w:tc>
        <w:tc>
          <w:tcPr>
            <w:tcW w:w="2410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85 (0.791, 1.487)</w:t>
            </w:r>
          </w:p>
        </w:tc>
        <w:tc>
          <w:tcPr>
            <w:tcW w:w="1065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613 </w:t>
            </w:r>
          </w:p>
        </w:tc>
      </w:tr>
      <w:tr w:rsidR="00D12996" w:rsidRPr="00460994" w:rsidTr="00294476">
        <w:tc>
          <w:tcPr>
            <w:tcW w:w="1308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vAlign w:val="center"/>
          </w:tcPr>
          <w:p w:rsidR="00D12996" w:rsidRPr="00460994" w:rsidRDefault="00D12996" w:rsidP="002944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/T</w:t>
            </w:r>
          </w:p>
        </w:tc>
        <w:tc>
          <w:tcPr>
            <w:tcW w:w="1276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22 </w:t>
            </w:r>
          </w:p>
        </w:tc>
        <w:tc>
          <w:tcPr>
            <w:tcW w:w="2410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80 (1.014, 1.878)</w:t>
            </w:r>
          </w:p>
        </w:tc>
        <w:tc>
          <w:tcPr>
            <w:tcW w:w="1065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41 </w:t>
            </w:r>
          </w:p>
        </w:tc>
      </w:tr>
      <w:tr w:rsidR="00D12996" w:rsidRPr="00460994" w:rsidTr="00294476">
        <w:tc>
          <w:tcPr>
            <w:tcW w:w="1308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275988</w:t>
            </w:r>
          </w:p>
        </w:tc>
        <w:tc>
          <w:tcPr>
            <w:tcW w:w="1239" w:type="dxa"/>
            <w:vAlign w:val="center"/>
          </w:tcPr>
          <w:p w:rsidR="00D12996" w:rsidRPr="00460994" w:rsidRDefault="00D12996" w:rsidP="002944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992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/T</w:t>
            </w:r>
          </w:p>
        </w:tc>
        <w:tc>
          <w:tcPr>
            <w:tcW w:w="1276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1 </w:t>
            </w:r>
          </w:p>
        </w:tc>
      </w:tr>
      <w:tr w:rsidR="00D12996" w:rsidRPr="00460994" w:rsidTr="00294476">
        <w:tc>
          <w:tcPr>
            <w:tcW w:w="1308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vAlign w:val="center"/>
          </w:tcPr>
          <w:p w:rsidR="00D12996" w:rsidRPr="00460994" w:rsidRDefault="00D12996" w:rsidP="002944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1276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044 </w:t>
            </w:r>
          </w:p>
        </w:tc>
        <w:tc>
          <w:tcPr>
            <w:tcW w:w="2410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7 (0.684, 1.340)</w:t>
            </w:r>
          </w:p>
        </w:tc>
        <w:tc>
          <w:tcPr>
            <w:tcW w:w="1065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99 </w:t>
            </w:r>
          </w:p>
        </w:tc>
      </w:tr>
      <w:tr w:rsidR="00D12996" w:rsidRPr="00460994" w:rsidTr="00294476">
        <w:tc>
          <w:tcPr>
            <w:tcW w:w="1308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vAlign w:val="center"/>
          </w:tcPr>
          <w:p w:rsidR="00D12996" w:rsidRPr="00460994" w:rsidRDefault="00D12996" w:rsidP="002944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/C</w:t>
            </w:r>
          </w:p>
        </w:tc>
        <w:tc>
          <w:tcPr>
            <w:tcW w:w="1276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66 </w:t>
            </w:r>
          </w:p>
        </w:tc>
        <w:tc>
          <w:tcPr>
            <w:tcW w:w="2410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05 (0.942, 1.806)</w:t>
            </w:r>
          </w:p>
        </w:tc>
        <w:tc>
          <w:tcPr>
            <w:tcW w:w="1065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09 </w:t>
            </w:r>
          </w:p>
        </w:tc>
      </w:tr>
      <w:tr w:rsidR="00D12996" w:rsidRPr="00460994" w:rsidTr="00294476">
        <w:tc>
          <w:tcPr>
            <w:tcW w:w="1308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6849225</w:t>
            </w:r>
          </w:p>
        </w:tc>
        <w:tc>
          <w:tcPr>
            <w:tcW w:w="1239" w:type="dxa"/>
            <w:vAlign w:val="center"/>
          </w:tcPr>
          <w:p w:rsidR="00D12996" w:rsidRPr="00460994" w:rsidRDefault="00D12996" w:rsidP="002944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992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/T</w:t>
            </w:r>
          </w:p>
        </w:tc>
        <w:tc>
          <w:tcPr>
            <w:tcW w:w="1276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07 </w:t>
            </w:r>
          </w:p>
        </w:tc>
      </w:tr>
      <w:tr w:rsidR="00D12996" w:rsidRPr="00460994" w:rsidTr="00294476">
        <w:tc>
          <w:tcPr>
            <w:tcW w:w="1308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vAlign w:val="center"/>
          </w:tcPr>
          <w:p w:rsidR="00D12996" w:rsidRPr="00460994" w:rsidRDefault="00D12996" w:rsidP="002944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1276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197 </w:t>
            </w:r>
          </w:p>
        </w:tc>
        <w:tc>
          <w:tcPr>
            <w:tcW w:w="2410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21 (0.672, 1.002)</w:t>
            </w:r>
          </w:p>
        </w:tc>
        <w:tc>
          <w:tcPr>
            <w:tcW w:w="1065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53 </w:t>
            </w:r>
          </w:p>
        </w:tc>
      </w:tr>
      <w:tr w:rsidR="00D12996" w:rsidRPr="00460994" w:rsidTr="00294476">
        <w:tc>
          <w:tcPr>
            <w:tcW w:w="1308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vAlign w:val="center"/>
          </w:tcPr>
          <w:p w:rsidR="00D12996" w:rsidRPr="00460994" w:rsidRDefault="00D12996" w:rsidP="002944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/C</w:t>
            </w:r>
          </w:p>
        </w:tc>
        <w:tc>
          <w:tcPr>
            <w:tcW w:w="1276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209 </w:t>
            </w:r>
          </w:p>
        </w:tc>
        <w:tc>
          <w:tcPr>
            <w:tcW w:w="2410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11 (0.654, 1.006)</w:t>
            </w:r>
          </w:p>
        </w:tc>
        <w:tc>
          <w:tcPr>
            <w:tcW w:w="1065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57 </w:t>
            </w:r>
          </w:p>
        </w:tc>
      </w:tr>
      <w:tr w:rsidR="00D12996" w:rsidRPr="00460994" w:rsidTr="00294476">
        <w:tc>
          <w:tcPr>
            <w:tcW w:w="1308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7136259</w:t>
            </w:r>
          </w:p>
        </w:tc>
        <w:tc>
          <w:tcPr>
            <w:tcW w:w="1239" w:type="dxa"/>
            <w:vAlign w:val="center"/>
          </w:tcPr>
          <w:p w:rsidR="00D12996" w:rsidRPr="00460994" w:rsidRDefault="00D12996" w:rsidP="002944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992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/T</w:t>
            </w:r>
          </w:p>
        </w:tc>
        <w:tc>
          <w:tcPr>
            <w:tcW w:w="1276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6 </w:t>
            </w:r>
          </w:p>
        </w:tc>
      </w:tr>
      <w:tr w:rsidR="00D12996" w:rsidRPr="00460994" w:rsidTr="00294476">
        <w:tc>
          <w:tcPr>
            <w:tcW w:w="1308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vAlign w:val="center"/>
          </w:tcPr>
          <w:p w:rsidR="00D12996" w:rsidRPr="00460994" w:rsidRDefault="00D12996" w:rsidP="002944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1276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17 </w:t>
            </w:r>
          </w:p>
        </w:tc>
        <w:tc>
          <w:tcPr>
            <w:tcW w:w="2410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73 (1.095, 1.722)</w:t>
            </w:r>
          </w:p>
        </w:tc>
        <w:tc>
          <w:tcPr>
            <w:tcW w:w="1065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6 </w:t>
            </w:r>
          </w:p>
        </w:tc>
      </w:tr>
      <w:tr w:rsidR="00D12996" w:rsidRPr="00460994" w:rsidTr="00294476">
        <w:tc>
          <w:tcPr>
            <w:tcW w:w="1308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vAlign w:val="center"/>
          </w:tcPr>
          <w:p w:rsidR="00D12996" w:rsidRPr="00460994" w:rsidRDefault="00D12996" w:rsidP="002944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/C</w:t>
            </w:r>
          </w:p>
        </w:tc>
        <w:tc>
          <w:tcPr>
            <w:tcW w:w="1276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15 </w:t>
            </w:r>
          </w:p>
        </w:tc>
        <w:tc>
          <w:tcPr>
            <w:tcW w:w="2410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71 (1.083, 1.734)</w:t>
            </w:r>
          </w:p>
        </w:tc>
        <w:tc>
          <w:tcPr>
            <w:tcW w:w="1065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9 </w:t>
            </w:r>
          </w:p>
        </w:tc>
      </w:tr>
      <w:tr w:rsidR="00D12996" w:rsidRPr="00460994" w:rsidTr="00294476">
        <w:tc>
          <w:tcPr>
            <w:tcW w:w="1308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7249754</w:t>
            </w:r>
          </w:p>
        </w:tc>
        <w:tc>
          <w:tcPr>
            <w:tcW w:w="1239" w:type="dxa"/>
            <w:vAlign w:val="center"/>
          </w:tcPr>
          <w:p w:rsidR="00D12996" w:rsidRPr="00460994" w:rsidRDefault="00D12996" w:rsidP="002944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G</w:t>
            </w:r>
          </w:p>
        </w:tc>
        <w:tc>
          <w:tcPr>
            <w:tcW w:w="992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/A</w:t>
            </w:r>
          </w:p>
        </w:tc>
        <w:tc>
          <w:tcPr>
            <w:tcW w:w="1276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1 </w:t>
            </w:r>
          </w:p>
        </w:tc>
      </w:tr>
      <w:tr w:rsidR="00D12996" w:rsidRPr="00460994" w:rsidTr="00294476">
        <w:tc>
          <w:tcPr>
            <w:tcW w:w="1308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vAlign w:val="center"/>
          </w:tcPr>
          <w:p w:rsidR="00D12996" w:rsidRPr="00460994" w:rsidRDefault="00D12996" w:rsidP="002944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1276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83 </w:t>
            </w:r>
          </w:p>
        </w:tc>
        <w:tc>
          <w:tcPr>
            <w:tcW w:w="2410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22 (1.262, 2.083)</w:t>
            </w:r>
          </w:p>
        </w:tc>
        <w:tc>
          <w:tcPr>
            <w:tcW w:w="1065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D12996" w:rsidRPr="00460994" w:rsidTr="00294476">
        <w:tc>
          <w:tcPr>
            <w:tcW w:w="1308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vAlign w:val="center"/>
          </w:tcPr>
          <w:p w:rsidR="00D12996" w:rsidRPr="00460994" w:rsidRDefault="00D12996" w:rsidP="002944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/G</w:t>
            </w:r>
          </w:p>
        </w:tc>
        <w:tc>
          <w:tcPr>
            <w:tcW w:w="1276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447 </w:t>
            </w:r>
          </w:p>
        </w:tc>
        <w:tc>
          <w:tcPr>
            <w:tcW w:w="2410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63 (1.210, 2.019)</w:t>
            </w:r>
          </w:p>
        </w:tc>
        <w:tc>
          <w:tcPr>
            <w:tcW w:w="1065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01 </w:t>
            </w:r>
          </w:p>
        </w:tc>
      </w:tr>
      <w:tr w:rsidR="00D12996" w:rsidRPr="00460994" w:rsidTr="00294476">
        <w:tc>
          <w:tcPr>
            <w:tcW w:w="1308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2107595</w:t>
            </w:r>
          </w:p>
        </w:tc>
        <w:tc>
          <w:tcPr>
            <w:tcW w:w="1239" w:type="dxa"/>
            <w:vAlign w:val="center"/>
          </w:tcPr>
          <w:p w:rsidR="00D12996" w:rsidRPr="00460994" w:rsidRDefault="00D12996" w:rsidP="002944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992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/G</w:t>
            </w:r>
          </w:p>
        </w:tc>
        <w:tc>
          <w:tcPr>
            <w:tcW w:w="1276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58 </w:t>
            </w:r>
          </w:p>
        </w:tc>
      </w:tr>
      <w:tr w:rsidR="00D12996" w:rsidRPr="00460994" w:rsidTr="00294476">
        <w:tc>
          <w:tcPr>
            <w:tcW w:w="1308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vAlign w:val="center"/>
          </w:tcPr>
          <w:p w:rsidR="00D12996" w:rsidRPr="00460994" w:rsidRDefault="00D12996" w:rsidP="002944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1276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85 </w:t>
            </w:r>
          </w:p>
        </w:tc>
        <w:tc>
          <w:tcPr>
            <w:tcW w:w="2410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89 (0.929, 1.276)</w:t>
            </w:r>
          </w:p>
        </w:tc>
        <w:tc>
          <w:tcPr>
            <w:tcW w:w="1065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93 </w:t>
            </w:r>
          </w:p>
        </w:tc>
      </w:tr>
      <w:tr w:rsidR="00D12996" w:rsidRPr="00460994" w:rsidTr="00294476">
        <w:tc>
          <w:tcPr>
            <w:tcW w:w="1308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vAlign w:val="center"/>
          </w:tcPr>
          <w:p w:rsidR="00D12996" w:rsidRPr="00460994" w:rsidRDefault="00D12996" w:rsidP="002944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/A</w:t>
            </w:r>
          </w:p>
        </w:tc>
        <w:tc>
          <w:tcPr>
            <w:tcW w:w="1276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76 </w:t>
            </w:r>
          </w:p>
        </w:tc>
        <w:tc>
          <w:tcPr>
            <w:tcW w:w="2410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79 (0.824, 1.413)</w:t>
            </w:r>
          </w:p>
        </w:tc>
        <w:tc>
          <w:tcPr>
            <w:tcW w:w="1065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78 </w:t>
            </w:r>
          </w:p>
        </w:tc>
      </w:tr>
      <w:tr w:rsidR="00D12996" w:rsidRPr="00460994" w:rsidTr="00294476">
        <w:tc>
          <w:tcPr>
            <w:tcW w:w="1308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9810888</w:t>
            </w:r>
          </w:p>
        </w:tc>
        <w:tc>
          <w:tcPr>
            <w:tcW w:w="1239" w:type="dxa"/>
            <w:vAlign w:val="center"/>
          </w:tcPr>
          <w:p w:rsidR="00D12996" w:rsidRPr="00460994" w:rsidRDefault="00D12996" w:rsidP="002944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G</w:t>
            </w:r>
          </w:p>
        </w:tc>
        <w:tc>
          <w:tcPr>
            <w:tcW w:w="992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/T</w:t>
            </w:r>
          </w:p>
        </w:tc>
        <w:tc>
          <w:tcPr>
            <w:tcW w:w="1276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36 </w:t>
            </w:r>
          </w:p>
        </w:tc>
      </w:tr>
      <w:tr w:rsidR="00D12996" w:rsidRPr="00460994" w:rsidTr="00294476">
        <w:tc>
          <w:tcPr>
            <w:tcW w:w="1308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vAlign w:val="center"/>
          </w:tcPr>
          <w:p w:rsidR="00D12996" w:rsidRPr="00460994" w:rsidRDefault="00D12996" w:rsidP="002944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/T</w:t>
            </w:r>
          </w:p>
        </w:tc>
        <w:tc>
          <w:tcPr>
            <w:tcW w:w="1276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97 </w:t>
            </w:r>
          </w:p>
        </w:tc>
        <w:tc>
          <w:tcPr>
            <w:tcW w:w="2410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02 (0.928, 1.307)</w:t>
            </w:r>
          </w:p>
        </w:tc>
        <w:tc>
          <w:tcPr>
            <w:tcW w:w="1065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68 </w:t>
            </w:r>
          </w:p>
        </w:tc>
      </w:tr>
      <w:tr w:rsidR="00D12996" w:rsidRPr="00460994" w:rsidTr="00294476">
        <w:tc>
          <w:tcPr>
            <w:tcW w:w="1308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vAlign w:val="center"/>
          </w:tcPr>
          <w:p w:rsidR="00D12996" w:rsidRPr="00460994" w:rsidRDefault="00D12996" w:rsidP="002944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/G</w:t>
            </w:r>
          </w:p>
        </w:tc>
        <w:tc>
          <w:tcPr>
            <w:tcW w:w="1276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85 </w:t>
            </w:r>
          </w:p>
        </w:tc>
        <w:tc>
          <w:tcPr>
            <w:tcW w:w="2410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30 (1.071, 1.653)</w:t>
            </w:r>
          </w:p>
        </w:tc>
        <w:tc>
          <w:tcPr>
            <w:tcW w:w="1065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0 </w:t>
            </w:r>
          </w:p>
        </w:tc>
      </w:tr>
      <w:tr w:rsidR="00D12996" w:rsidRPr="00460994" w:rsidTr="00294476">
        <w:tc>
          <w:tcPr>
            <w:tcW w:w="1308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0745332</w:t>
            </w:r>
          </w:p>
        </w:tc>
        <w:tc>
          <w:tcPr>
            <w:tcW w:w="1239" w:type="dxa"/>
            <w:vAlign w:val="center"/>
          </w:tcPr>
          <w:p w:rsidR="00D12996" w:rsidRPr="00460994" w:rsidRDefault="00D12996" w:rsidP="002944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992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/G</w:t>
            </w:r>
          </w:p>
        </w:tc>
        <w:tc>
          <w:tcPr>
            <w:tcW w:w="1276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14 </w:t>
            </w:r>
          </w:p>
        </w:tc>
      </w:tr>
      <w:tr w:rsidR="00D12996" w:rsidRPr="00460994" w:rsidTr="00294476">
        <w:tc>
          <w:tcPr>
            <w:tcW w:w="1308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vAlign w:val="center"/>
          </w:tcPr>
          <w:p w:rsidR="00D12996" w:rsidRPr="00460994" w:rsidRDefault="00D12996" w:rsidP="002944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1276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93 </w:t>
            </w:r>
          </w:p>
        </w:tc>
        <w:tc>
          <w:tcPr>
            <w:tcW w:w="2410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40 (0.879, 2.044)</w:t>
            </w:r>
          </w:p>
        </w:tc>
        <w:tc>
          <w:tcPr>
            <w:tcW w:w="1065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74 </w:t>
            </w:r>
          </w:p>
        </w:tc>
      </w:tr>
      <w:tr w:rsidR="00D12996" w:rsidRPr="00460994" w:rsidTr="00294476">
        <w:tc>
          <w:tcPr>
            <w:tcW w:w="1308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vAlign w:val="center"/>
          </w:tcPr>
          <w:p w:rsidR="00D12996" w:rsidRPr="00460994" w:rsidRDefault="00D12996" w:rsidP="002944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/A</w:t>
            </w:r>
          </w:p>
        </w:tc>
        <w:tc>
          <w:tcPr>
            <w:tcW w:w="1276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60 </w:t>
            </w:r>
          </w:p>
        </w:tc>
        <w:tc>
          <w:tcPr>
            <w:tcW w:w="2410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62 (0.703, 1.604)</w:t>
            </w:r>
          </w:p>
        </w:tc>
        <w:tc>
          <w:tcPr>
            <w:tcW w:w="1065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76 </w:t>
            </w:r>
          </w:p>
        </w:tc>
      </w:tr>
      <w:tr w:rsidR="00D12996" w:rsidRPr="00460994" w:rsidTr="00294476">
        <w:tc>
          <w:tcPr>
            <w:tcW w:w="1308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378942</w:t>
            </w:r>
          </w:p>
        </w:tc>
        <w:tc>
          <w:tcPr>
            <w:tcW w:w="1239" w:type="dxa"/>
            <w:vAlign w:val="center"/>
          </w:tcPr>
          <w:p w:rsidR="00D12996" w:rsidRPr="00460994" w:rsidRDefault="00D12996" w:rsidP="002944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992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/A</w:t>
            </w:r>
          </w:p>
        </w:tc>
        <w:tc>
          <w:tcPr>
            <w:tcW w:w="1276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878 </w:t>
            </w:r>
          </w:p>
        </w:tc>
      </w:tr>
      <w:tr w:rsidR="00D12996" w:rsidRPr="00460994" w:rsidTr="00294476">
        <w:tc>
          <w:tcPr>
            <w:tcW w:w="1308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vAlign w:val="center"/>
          </w:tcPr>
          <w:p w:rsidR="00D12996" w:rsidRPr="00460994" w:rsidRDefault="00D12996" w:rsidP="002944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/A</w:t>
            </w:r>
          </w:p>
        </w:tc>
        <w:tc>
          <w:tcPr>
            <w:tcW w:w="1276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122 </w:t>
            </w:r>
          </w:p>
        </w:tc>
        <w:tc>
          <w:tcPr>
            <w:tcW w:w="2410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85 (0.551, 1.422)</w:t>
            </w:r>
          </w:p>
        </w:tc>
        <w:tc>
          <w:tcPr>
            <w:tcW w:w="1065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613 </w:t>
            </w:r>
          </w:p>
        </w:tc>
      </w:tr>
      <w:tr w:rsidR="00D12996" w:rsidRPr="00460994" w:rsidTr="00294476">
        <w:tc>
          <w:tcPr>
            <w:tcW w:w="1308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vAlign w:val="center"/>
          </w:tcPr>
          <w:p w:rsidR="00D12996" w:rsidRPr="00460994" w:rsidRDefault="00D12996" w:rsidP="002944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/C</w:t>
            </w:r>
          </w:p>
        </w:tc>
        <w:tc>
          <w:tcPr>
            <w:tcW w:w="1276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116 </w:t>
            </w:r>
          </w:p>
        </w:tc>
        <w:tc>
          <w:tcPr>
            <w:tcW w:w="2410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90 (0.562, 1.410)</w:t>
            </w:r>
          </w:p>
        </w:tc>
        <w:tc>
          <w:tcPr>
            <w:tcW w:w="1065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620 </w:t>
            </w:r>
          </w:p>
        </w:tc>
      </w:tr>
      <w:tr w:rsidR="00D12996" w:rsidRPr="00460994" w:rsidTr="00294476">
        <w:tc>
          <w:tcPr>
            <w:tcW w:w="1308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6998073</w:t>
            </w:r>
          </w:p>
        </w:tc>
        <w:tc>
          <w:tcPr>
            <w:tcW w:w="1239" w:type="dxa"/>
            <w:vAlign w:val="center"/>
          </w:tcPr>
          <w:p w:rsidR="00D12996" w:rsidRPr="00460994" w:rsidRDefault="00D12996" w:rsidP="002944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</w:t>
            </w:r>
          </w:p>
        </w:tc>
        <w:tc>
          <w:tcPr>
            <w:tcW w:w="992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/A</w:t>
            </w:r>
          </w:p>
        </w:tc>
        <w:tc>
          <w:tcPr>
            <w:tcW w:w="1276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77 </w:t>
            </w:r>
          </w:p>
        </w:tc>
      </w:tr>
      <w:tr w:rsidR="00D12996" w:rsidRPr="00460994" w:rsidTr="00294476">
        <w:tc>
          <w:tcPr>
            <w:tcW w:w="1308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vAlign w:val="center"/>
          </w:tcPr>
          <w:p w:rsidR="00D12996" w:rsidRPr="00460994" w:rsidRDefault="00D12996" w:rsidP="002944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/T</w:t>
            </w:r>
          </w:p>
        </w:tc>
        <w:tc>
          <w:tcPr>
            <w:tcW w:w="1276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92 </w:t>
            </w:r>
          </w:p>
        </w:tc>
        <w:tc>
          <w:tcPr>
            <w:tcW w:w="2410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12 (1.025, 1.433)</w:t>
            </w:r>
          </w:p>
        </w:tc>
        <w:tc>
          <w:tcPr>
            <w:tcW w:w="1065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24 </w:t>
            </w:r>
          </w:p>
        </w:tc>
      </w:tr>
      <w:tr w:rsidR="00D12996" w:rsidRPr="00460994" w:rsidTr="00294476">
        <w:tc>
          <w:tcPr>
            <w:tcW w:w="1308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vAlign w:val="center"/>
          </w:tcPr>
          <w:p w:rsidR="00D12996" w:rsidRPr="00460994" w:rsidRDefault="00D12996" w:rsidP="002944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/T</w:t>
            </w:r>
          </w:p>
        </w:tc>
        <w:tc>
          <w:tcPr>
            <w:tcW w:w="1276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41 </w:t>
            </w:r>
          </w:p>
        </w:tc>
        <w:tc>
          <w:tcPr>
            <w:tcW w:w="2410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51 (0.918, 1.444)</w:t>
            </w:r>
          </w:p>
        </w:tc>
        <w:tc>
          <w:tcPr>
            <w:tcW w:w="1065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23 </w:t>
            </w:r>
          </w:p>
        </w:tc>
      </w:tr>
      <w:tr w:rsidR="00D12996" w:rsidRPr="00460994" w:rsidTr="00294476">
        <w:tc>
          <w:tcPr>
            <w:tcW w:w="1308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902859</w:t>
            </w:r>
          </w:p>
        </w:tc>
        <w:tc>
          <w:tcPr>
            <w:tcW w:w="1239" w:type="dxa"/>
            <w:vAlign w:val="center"/>
          </w:tcPr>
          <w:p w:rsidR="00D12996" w:rsidRPr="00460994" w:rsidRDefault="00D12996" w:rsidP="002944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992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/T</w:t>
            </w:r>
          </w:p>
        </w:tc>
        <w:tc>
          <w:tcPr>
            <w:tcW w:w="1276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59 </w:t>
            </w:r>
          </w:p>
        </w:tc>
      </w:tr>
      <w:tr w:rsidR="00D12996" w:rsidRPr="00460994" w:rsidTr="00294476">
        <w:tc>
          <w:tcPr>
            <w:tcW w:w="1308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vAlign w:val="center"/>
          </w:tcPr>
          <w:p w:rsidR="00D12996" w:rsidRPr="00460994" w:rsidRDefault="00D12996" w:rsidP="002944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1276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68 </w:t>
            </w:r>
          </w:p>
        </w:tc>
        <w:tc>
          <w:tcPr>
            <w:tcW w:w="2410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82 (0.996, 1.403)</w:t>
            </w:r>
          </w:p>
        </w:tc>
        <w:tc>
          <w:tcPr>
            <w:tcW w:w="1065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55 </w:t>
            </w:r>
          </w:p>
        </w:tc>
      </w:tr>
      <w:tr w:rsidR="00D12996" w:rsidRPr="00460994" w:rsidTr="00294476">
        <w:tc>
          <w:tcPr>
            <w:tcW w:w="1308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vAlign w:val="center"/>
          </w:tcPr>
          <w:p w:rsidR="00D12996" w:rsidRPr="00460994" w:rsidRDefault="00D12996" w:rsidP="002944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/C</w:t>
            </w:r>
          </w:p>
        </w:tc>
        <w:tc>
          <w:tcPr>
            <w:tcW w:w="1276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09 </w:t>
            </w:r>
          </w:p>
        </w:tc>
        <w:tc>
          <w:tcPr>
            <w:tcW w:w="2410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15 (0.894, 1.392)</w:t>
            </w:r>
          </w:p>
        </w:tc>
        <w:tc>
          <w:tcPr>
            <w:tcW w:w="1065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334 </w:t>
            </w:r>
          </w:p>
        </w:tc>
      </w:tr>
      <w:tr w:rsidR="00D12996" w:rsidRPr="00460994" w:rsidTr="00294476">
        <w:tc>
          <w:tcPr>
            <w:tcW w:w="1308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2021783</w:t>
            </w:r>
          </w:p>
        </w:tc>
        <w:tc>
          <w:tcPr>
            <w:tcW w:w="1239" w:type="dxa"/>
            <w:vAlign w:val="center"/>
          </w:tcPr>
          <w:p w:rsidR="00D12996" w:rsidRPr="00460994" w:rsidRDefault="00D12996" w:rsidP="002944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992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/T</w:t>
            </w:r>
          </w:p>
        </w:tc>
        <w:tc>
          <w:tcPr>
            <w:tcW w:w="1276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819 </w:t>
            </w:r>
          </w:p>
        </w:tc>
      </w:tr>
      <w:tr w:rsidR="00D12996" w:rsidRPr="00460994" w:rsidTr="00294476">
        <w:tc>
          <w:tcPr>
            <w:tcW w:w="1308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vAlign w:val="center"/>
          </w:tcPr>
          <w:p w:rsidR="00D12996" w:rsidRPr="00460994" w:rsidRDefault="00D12996" w:rsidP="002944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/T</w:t>
            </w:r>
          </w:p>
        </w:tc>
        <w:tc>
          <w:tcPr>
            <w:tcW w:w="1276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117 </w:t>
            </w:r>
          </w:p>
        </w:tc>
        <w:tc>
          <w:tcPr>
            <w:tcW w:w="2410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90 (0.613, 1.292)</w:t>
            </w:r>
          </w:p>
        </w:tc>
        <w:tc>
          <w:tcPr>
            <w:tcW w:w="1065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539 </w:t>
            </w:r>
          </w:p>
        </w:tc>
      </w:tr>
      <w:tr w:rsidR="00D12996" w:rsidRPr="00460994" w:rsidTr="00294476">
        <w:tc>
          <w:tcPr>
            <w:tcW w:w="1308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vAlign w:val="center"/>
          </w:tcPr>
          <w:p w:rsidR="00D12996" w:rsidRPr="00460994" w:rsidRDefault="00D12996" w:rsidP="002944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/C</w:t>
            </w:r>
          </w:p>
        </w:tc>
        <w:tc>
          <w:tcPr>
            <w:tcW w:w="1276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090 </w:t>
            </w:r>
          </w:p>
        </w:tc>
        <w:tc>
          <w:tcPr>
            <w:tcW w:w="2410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14 (0.637, 1.312)</w:t>
            </w:r>
          </w:p>
        </w:tc>
        <w:tc>
          <w:tcPr>
            <w:tcW w:w="1065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626 </w:t>
            </w:r>
          </w:p>
        </w:tc>
      </w:tr>
      <w:tr w:rsidR="00D12996" w:rsidRPr="00460994" w:rsidTr="00294476">
        <w:tc>
          <w:tcPr>
            <w:tcW w:w="1308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7577262</w:t>
            </w:r>
          </w:p>
        </w:tc>
        <w:tc>
          <w:tcPr>
            <w:tcW w:w="1239" w:type="dxa"/>
            <w:vAlign w:val="center"/>
          </w:tcPr>
          <w:p w:rsidR="00D12996" w:rsidRPr="00460994" w:rsidRDefault="00D12996" w:rsidP="002944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G</w:t>
            </w:r>
          </w:p>
        </w:tc>
        <w:tc>
          <w:tcPr>
            <w:tcW w:w="992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/A</w:t>
            </w:r>
          </w:p>
        </w:tc>
        <w:tc>
          <w:tcPr>
            <w:tcW w:w="1276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5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125 </w:t>
            </w:r>
          </w:p>
        </w:tc>
      </w:tr>
      <w:tr w:rsidR="00D12996" w:rsidRPr="00460994" w:rsidTr="00294476">
        <w:tc>
          <w:tcPr>
            <w:tcW w:w="1308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vAlign w:val="center"/>
          </w:tcPr>
          <w:p w:rsidR="00D12996" w:rsidRPr="00460994" w:rsidRDefault="00D12996" w:rsidP="002944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/A</w:t>
            </w:r>
          </w:p>
        </w:tc>
        <w:tc>
          <w:tcPr>
            <w:tcW w:w="1276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-0.130 </w:t>
            </w:r>
          </w:p>
        </w:tc>
        <w:tc>
          <w:tcPr>
            <w:tcW w:w="2410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78 (0.693, 1.111)</w:t>
            </w:r>
          </w:p>
        </w:tc>
        <w:tc>
          <w:tcPr>
            <w:tcW w:w="1065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278 </w:t>
            </w:r>
          </w:p>
        </w:tc>
      </w:tr>
      <w:tr w:rsidR="00D12996" w:rsidRPr="00460994" w:rsidTr="00294476">
        <w:tc>
          <w:tcPr>
            <w:tcW w:w="1308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9" w:type="dxa"/>
            <w:vAlign w:val="center"/>
          </w:tcPr>
          <w:p w:rsidR="00D12996" w:rsidRPr="00460994" w:rsidRDefault="00D12996" w:rsidP="002944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/G</w:t>
            </w:r>
          </w:p>
        </w:tc>
        <w:tc>
          <w:tcPr>
            <w:tcW w:w="1276" w:type="dxa"/>
            <w:vAlign w:val="bottom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034 </w:t>
            </w:r>
          </w:p>
        </w:tc>
        <w:tc>
          <w:tcPr>
            <w:tcW w:w="2410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5 (0.817, 1.311)</w:t>
            </w:r>
          </w:p>
        </w:tc>
        <w:tc>
          <w:tcPr>
            <w:tcW w:w="1065" w:type="dxa"/>
            <w:vAlign w:val="center"/>
          </w:tcPr>
          <w:p w:rsidR="00D12996" w:rsidRPr="00460994" w:rsidRDefault="00D12996" w:rsidP="00294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099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.777 </w:t>
            </w:r>
          </w:p>
        </w:tc>
      </w:tr>
    </w:tbl>
    <w:p w:rsidR="00D12996" w:rsidRDefault="00D12996" w:rsidP="00D129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RS: genetic risk score; OR: odds ratio; CI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c</w:t>
      </w:r>
      <w:r w:rsidRPr="009C7A0A">
        <w:rPr>
          <w:rFonts w:ascii="Times New Roman" w:hAnsi="Times New Roman" w:cs="Times New Roman"/>
          <w:sz w:val="24"/>
          <w:szCs w:val="24"/>
        </w:rPr>
        <w:t>onfidence interval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DE1816" w:rsidRPr="00D12996" w:rsidRDefault="004779CA">
      <w:bookmarkStart w:id="0" w:name="_GoBack"/>
      <w:bookmarkEnd w:id="0"/>
    </w:p>
    <w:sectPr w:rsidR="00DE1816" w:rsidRPr="00D129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779CA" w:rsidRDefault="004779CA" w:rsidP="00D12996">
      <w:r>
        <w:separator/>
      </w:r>
    </w:p>
  </w:endnote>
  <w:endnote w:type="continuationSeparator" w:id="0">
    <w:p w:rsidR="004779CA" w:rsidRDefault="004779CA" w:rsidP="00D129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779CA" w:rsidRDefault="004779CA" w:rsidP="00D12996">
      <w:r>
        <w:separator/>
      </w:r>
    </w:p>
  </w:footnote>
  <w:footnote w:type="continuationSeparator" w:id="0">
    <w:p w:rsidR="004779CA" w:rsidRDefault="004779CA" w:rsidP="00D129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3120"/>
    <w:rsid w:val="00063120"/>
    <w:rsid w:val="004779CA"/>
    <w:rsid w:val="006E6A56"/>
    <w:rsid w:val="00D12996"/>
    <w:rsid w:val="00D47D96"/>
    <w:rsid w:val="00FB1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26BAF41-BE67-41E5-9D1B-938E60D69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129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29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29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29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2996"/>
    <w:rPr>
      <w:sz w:val="18"/>
      <w:szCs w:val="18"/>
    </w:rPr>
  </w:style>
  <w:style w:type="table" w:styleId="a7">
    <w:name w:val="Table Grid"/>
    <w:basedOn w:val="a1"/>
    <w:uiPriority w:val="39"/>
    <w:rsid w:val="00D129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1</Words>
  <Characters>1380</Characters>
  <Application>Microsoft Office Word</Application>
  <DocSecurity>0</DocSecurity>
  <Lines>11</Lines>
  <Paragraphs>3</Paragraphs>
  <ScaleCrop>false</ScaleCrop>
  <Company>Microsoft</Company>
  <LinksUpToDate>false</LinksUpToDate>
  <CharactersWithSpaces>1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1-07-06T12:06:00Z</dcterms:created>
  <dcterms:modified xsi:type="dcterms:W3CDTF">2021-07-06T12:07:00Z</dcterms:modified>
</cp:coreProperties>
</file>